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02E" w:rsidRPr="000D7091" w:rsidRDefault="00A9702E" w:rsidP="00A9702E">
      <w:pPr>
        <w:rPr>
          <w:b/>
        </w:rPr>
      </w:pPr>
      <w:r w:rsidRPr="000D7091">
        <w:rPr>
          <w:b/>
        </w:rPr>
        <w:t>Extra</w:t>
      </w:r>
      <w:bookmarkStart w:id="0" w:name="_GoBack"/>
      <w:bookmarkEnd w:id="0"/>
      <w:r w:rsidRPr="000D7091">
        <w:rPr>
          <w:b/>
        </w:rPr>
        <w:t>cted Data from Included Primary Studies for Systematic Review and Meta-Analysis of AI-Based Mental Health Interventions</w:t>
      </w:r>
      <w:r>
        <w:fldChar w:fldCharType="begin"/>
      </w:r>
      <w:r>
        <w:instrText xml:space="preserve"> LINK Excel.SheetBinaryMacroEnabled.12 "C:\\Users\\User\\Downloads\\Full_Data_Extraction_Table_for_Meta-Analysis.csv" "Full_Data_Extraction_Table_for_!R1C1:R7C16" \a \f 5 \h  \* MERGEFORMAT </w:instrText>
      </w:r>
      <w:r>
        <w:fldChar w:fldCharType="separate"/>
      </w:r>
    </w:p>
    <w:tbl>
      <w:tblPr>
        <w:tblStyle w:val="TableGrid"/>
        <w:tblW w:w="4456" w:type="pct"/>
        <w:tblLook w:val="04A0" w:firstRow="1" w:lastRow="0" w:firstColumn="1" w:lastColumn="0" w:noHBand="0" w:noVBand="1"/>
      </w:tblPr>
      <w:tblGrid>
        <w:gridCol w:w="1015"/>
        <w:gridCol w:w="1489"/>
        <w:gridCol w:w="775"/>
        <w:gridCol w:w="839"/>
        <w:gridCol w:w="1178"/>
        <w:gridCol w:w="815"/>
        <w:gridCol w:w="563"/>
        <w:gridCol w:w="1494"/>
        <w:gridCol w:w="1220"/>
        <w:gridCol w:w="4560"/>
      </w:tblGrid>
      <w:tr w:rsidR="00A9702E" w:rsidRPr="000D7091" w:rsidTr="00DD2652">
        <w:trPr>
          <w:trHeight w:val="300"/>
        </w:trPr>
        <w:tc>
          <w:tcPr>
            <w:tcW w:w="367" w:type="pct"/>
            <w:noWrap/>
            <w:hideMark/>
          </w:tcPr>
          <w:p w:rsidR="00A9702E" w:rsidRPr="000D7091" w:rsidRDefault="00A9702E" w:rsidP="00DD2652">
            <w:r w:rsidRPr="000D7091">
              <w:t>Study</w:t>
            </w:r>
          </w:p>
        </w:tc>
        <w:tc>
          <w:tcPr>
            <w:tcW w:w="533" w:type="pct"/>
            <w:noWrap/>
            <w:hideMark/>
          </w:tcPr>
          <w:p w:rsidR="00A9702E" w:rsidRPr="000D7091" w:rsidRDefault="00A9702E" w:rsidP="00DD2652">
            <w:r w:rsidRPr="000D7091">
              <w:t>Data Extractors</w:t>
            </w:r>
          </w:p>
        </w:tc>
        <w:tc>
          <w:tcPr>
            <w:tcW w:w="283" w:type="pct"/>
            <w:noWrap/>
            <w:hideMark/>
          </w:tcPr>
          <w:p w:rsidR="00A9702E" w:rsidRPr="000D7091" w:rsidRDefault="00A9702E" w:rsidP="00DD2652">
            <w:r w:rsidRPr="000D7091">
              <w:t>Date of Extraction</w:t>
            </w:r>
          </w:p>
        </w:tc>
        <w:tc>
          <w:tcPr>
            <w:tcW w:w="305" w:type="pct"/>
            <w:noWrap/>
            <w:hideMark/>
          </w:tcPr>
          <w:p w:rsidR="00A9702E" w:rsidRPr="000D7091" w:rsidRDefault="00A9702E" w:rsidP="00DD2652">
            <w:r w:rsidRPr="000D7091">
              <w:t>Eligibility Confirmed</w:t>
            </w:r>
          </w:p>
        </w:tc>
        <w:tc>
          <w:tcPr>
            <w:tcW w:w="424" w:type="pct"/>
            <w:noWrap/>
            <w:hideMark/>
          </w:tcPr>
          <w:p w:rsidR="00A9702E" w:rsidRPr="000D7091" w:rsidRDefault="00A9702E" w:rsidP="00DD2652">
            <w:r w:rsidRPr="000D7091">
              <w:t>Effect Size (Cohen's d)</w:t>
            </w:r>
          </w:p>
        </w:tc>
        <w:tc>
          <w:tcPr>
            <w:tcW w:w="297" w:type="pct"/>
            <w:noWrap/>
            <w:hideMark/>
          </w:tcPr>
          <w:p w:rsidR="00A9702E" w:rsidRPr="000D7091" w:rsidRDefault="00A9702E" w:rsidP="00DD2652">
            <w:r w:rsidRPr="000D7091">
              <w:t>Follow-up Duration</w:t>
            </w:r>
          </w:p>
        </w:tc>
        <w:tc>
          <w:tcPr>
            <w:tcW w:w="208" w:type="pct"/>
            <w:noWrap/>
            <w:hideMark/>
          </w:tcPr>
          <w:p w:rsidR="00A9702E" w:rsidRPr="000D7091" w:rsidRDefault="00A9702E" w:rsidP="00DD2652">
            <w:r w:rsidRPr="000D7091">
              <w:t>Risk of Bias</w:t>
            </w:r>
          </w:p>
        </w:tc>
        <w:tc>
          <w:tcPr>
            <w:tcW w:w="535" w:type="pct"/>
            <w:noWrap/>
            <w:hideMark/>
          </w:tcPr>
          <w:p w:rsidR="00A9702E" w:rsidRPr="000D7091" w:rsidRDefault="00A9702E" w:rsidP="00DD2652">
            <w:r w:rsidRPr="000D7091">
              <w:t>Inclusion Criteria</w:t>
            </w:r>
          </w:p>
        </w:tc>
        <w:tc>
          <w:tcPr>
            <w:tcW w:w="438" w:type="pct"/>
            <w:noWrap/>
            <w:hideMark/>
          </w:tcPr>
          <w:p w:rsidR="00A9702E" w:rsidRPr="000D7091" w:rsidRDefault="00A9702E" w:rsidP="00DD2652">
            <w:r w:rsidRPr="000D7091">
              <w:t>Exclusion Criteria</w:t>
            </w:r>
          </w:p>
        </w:tc>
        <w:tc>
          <w:tcPr>
            <w:tcW w:w="1609" w:type="pct"/>
            <w:noWrap/>
            <w:hideMark/>
          </w:tcPr>
          <w:p w:rsidR="00A9702E" w:rsidRPr="000D7091" w:rsidRDefault="00A9702E" w:rsidP="00DD2652">
            <w:r w:rsidRPr="000D7091">
              <w:t>Source</w:t>
            </w:r>
          </w:p>
        </w:tc>
      </w:tr>
      <w:tr w:rsidR="00A9702E" w:rsidRPr="000D7091" w:rsidTr="00DD2652">
        <w:trPr>
          <w:trHeight w:val="300"/>
        </w:trPr>
        <w:tc>
          <w:tcPr>
            <w:tcW w:w="367" w:type="pct"/>
            <w:noWrap/>
            <w:hideMark/>
          </w:tcPr>
          <w:p w:rsidR="00A9702E" w:rsidRPr="000D7091" w:rsidRDefault="00A9702E" w:rsidP="00DD2652">
            <w:proofErr w:type="spellStart"/>
            <w:r w:rsidRPr="000D7091">
              <w:t>Prochaska</w:t>
            </w:r>
            <w:proofErr w:type="spellEnd"/>
            <w:r w:rsidRPr="000D7091">
              <w:t xml:space="preserve"> et al. (2021)</w:t>
            </w:r>
          </w:p>
        </w:tc>
        <w:tc>
          <w:tcPr>
            <w:tcW w:w="533" w:type="pct"/>
            <w:noWrap/>
            <w:hideMark/>
          </w:tcPr>
          <w:p w:rsidR="00A9702E" w:rsidRPr="000D7091" w:rsidRDefault="00A9702E" w:rsidP="00DD2652">
            <w:proofErr w:type="spellStart"/>
            <w:r w:rsidRPr="000D7091">
              <w:t>Arsalan</w:t>
            </w:r>
            <w:proofErr w:type="spellEnd"/>
            <w:r w:rsidRPr="000D7091">
              <w:t xml:space="preserve"> </w:t>
            </w:r>
            <w:proofErr w:type="spellStart"/>
            <w:r w:rsidRPr="000D7091">
              <w:t>Humayun</w:t>
            </w:r>
            <w:proofErr w:type="spellEnd"/>
            <w:r w:rsidRPr="000D7091">
              <w:t xml:space="preserve">, </w:t>
            </w:r>
            <w:proofErr w:type="spellStart"/>
            <w:r w:rsidRPr="000D7091">
              <w:t>Ashwini</w:t>
            </w:r>
            <w:proofErr w:type="spellEnd"/>
            <w:r w:rsidRPr="000D7091">
              <w:t xml:space="preserve"> M </w:t>
            </w:r>
            <w:proofErr w:type="spellStart"/>
            <w:r w:rsidRPr="000D7091">
              <w:t>Madawana</w:t>
            </w:r>
            <w:proofErr w:type="spellEnd"/>
          </w:p>
        </w:tc>
        <w:tc>
          <w:tcPr>
            <w:tcW w:w="283" w:type="pct"/>
            <w:noWrap/>
            <w:hideMark/>
          </w:tcPr>
          <w:p w:rsidR="00A9702E" w:rsidRPr="000D7091" w:rsidRDefault="00A9702E" w:rsidP="00DD2652">
            <w:r w:rsidRPr="000D7091">
              <w:t>10/4/2024</w:t>
            </w:r>
          </w:p>
        </w:tc>
        <w:tc>
          <w:tcPr>
            <w:tcW w:w="305" w:type="pct"/>
            <w:noWrap/>
            <w:hideMark/>
          </w:tcPr>
          <w:p w:rsidR="00A9702E" w:rsidRPr="000D7091" w:rsidRDefault="00A9702E" w:rsidP="00DD2652">
            <w:r w:rsidRPr="000D7091">
              <w:t>Yes</w:t>
            </w:r>
          </w:p>
        </w:tc>
        <w:tc>
          <w:tcPr>
            <w:tcW w:w="424" w:type="pct"/>
            <w:noWrap/>
            <w:hideMark/>
          </w:tcPr>
          <w:p w:rsidR="00A9702E" w:rsidRPr="000D7091" w:rsidRDefault="00A9702E" w:rsidP="00DD2652">
            <w:r w:rsidRPr="000D7091">
              <w:t>Anxiety: 0.62, Depression: 0.74</w:t>
            </w:r>
          </w:p>
        </w:tc>
        <w:tc>
          <w:tcPr>
            <w:tcW w:w="297" w:type="pct"/>
            <w:noWrap/>
            <w:hideMark/>
          </w:tcPr>
          <w:p w:rsidR="00A9702E" w:rsidRPr="000D7091" w:rsidRDefault="00A9702E" w:rsidP="00DD2652">
            <w:r w:rsidRPr="000D7091">
              <w:t>4 weeks</w:t>
            </w:r>
          </w:p>
        </w:tc>
        <w:tc>
          <w:tcPr>
            <w:tcW w:w="208" w:type="pct"/>
            <w:noWrap/>
            <w:hideMark/>
          </w:tcPr>
          <w:p w:rsidR="00A9702E" w:rsidRPr="000D7091" w:rsidRDefault="00A9702E" w:rsidP="00DD2652">
            <w:r w:rsidRPr="000D7091">
              <w:t>Low</w:t>
            </w:r>
          </w:p>
        </w:tc>
        <w:tc>
          <w:tcPr>
            <w:tcW w:w="535" w:type="pct"/>
            <w:noWrap/>
            <w:hideMark/>
          </w:tcPr>
          <w:p w:rsidR="00A9702E" w:rsidRPr="000D7091" w:rsidRDefault="00A9702E" w:rsidP="00DD2652">
            <w:r w:rsidRPr="000D7091">
              <w:t>RCT, mental health outcomes, AI tool use</w:t>
            </w:r>
          </w:p>
        </w:tc>
        <w:tc>
          <w:tcPr>
            <w:tcW w:w="438" w:type="pct"/>
            <w:noWrap/>
            <w:hideMark/>
          </w:tcPr>
          <w:p w:rsidR="00A9702E" w:rsidRPr="000D7091" w:rsidRDefault="00A9702E" w:rsidP="00DD2652">
            <w:r w:rsidRPr="000D7091">
              <w:t>Non-English, non-peer-reviewed</w:t>
            </w:r>
          </w:p>
        </w:tc>
        <w:tc>
          <w:tcPr>
            <w:tcW w:w="1609" w:type="pct"/>
            <w:noWrap/>
            <w:hideMark/>
          </w:tcPr>
          <w:p w:rsidR="00A9702E" w:rsidRPr="000D7091" w:rsidRDefault="00A9702E" w:rsidP="00DD2652">
            <w:r w:rsidRPr="000D7091">
              <w:t>https://www.jmir.org/2021/3/e24850/</w:t>
            </w:r>
          </w:p>
        </w:tc>
      </w:tr>
      <w:tr w:rsidR="00A9702E" w:rsidRPr="000D7091" w:rsidTr="00DD2652">
        <w:trPr>
          <w:trHeight w:val="300"/>
        </w:trPr>
        <w:tc>
          <w:tcPr>
            <w:tcW w:w="367" w:type="pct"/>
            <w:noWrap/>
            <w:hideMark/>
          </w:tcPr>
          <w:p w:rsidR="00A9702E" w:rsidRPr="000D7091" w:rsidRDefault="00A9702E" w:rsidP="00DD2652">
            <w:proofErr w:type="spellStart"/>
            <w:r w:rsidRPr="000D7091">
              <w:t>Klos</w:t>
            </w:r>
            <w:proofErr w:type="spellEnd"/>
            <w:r w:rsidRPr="000D7091">
              <w:t xml:space="preserve"> et al. (2021)</w:t>
            </w:r>
          </w:p>
        </w:tc>
        <w:tc>
          <w:tcPr>
            <w:tcW w:w="533" w:type="pct"/>
            <w:noWrap/>
            <w:hideMark/>
          </w:tcPr>
          <w:p w:rsidR="00A9702E" w:rsidRPr="000D7091" w:rsidRDefault="00A9702E" w:rsidP="00DD2652">
            <w:proofErr w:type="spellStart"/>
            <w:r w:rsidRPr="000D7091">
              <w:t>Arsalan</w:t>
            </w:r>
            <w:proofErr w:type="spellEnd"/>
            <w:r w:rsidRPr="000D7091">
              <w:t xml:space="preserve"> </w:t>
            </w:r>
            <w:proofErr w:type="spellStart"/>
            <w:r w:rsidRPr="000D7091">
              <w:t>Humayun</w:t>
            </w:r>
            <w:proofErr w:type="spellEnd"/>
            <w:r w:rsidRPr="000D7091">
              <w:t xml:space="preserve">, </w:t>
            </w:r>
            <w:proofErr w:type="spellStart"/>
            <w:r w:rsidRPr="000D7091">
              <w:t>Ashwini</w:t>
            </w:r>
            <w:proofErr w:type="spellEnd"/>
            <w:r w:rsidRPr="000D7091">
              <w:t xml:space="preserve"> M </w:t>
            </w:r>
            <w:proofErr w:type="spellStart"/>
            <w:r w:rsidRPr="000D7091">
              <w:t>Madawana</w:t>
            </w:r>
            <w:proofErr w:type="spellEnd"/>
          </w:p>
        </w:tc>
        <w:tc>
          <w:tcPr>
            <w:tcW w:w="283" w:type="pct"/>
            <w:noWrap/>
            <w:hideMark/>
          </w:tcPr>
          <w:p w:rsidR="00A9702E" w:rsidRPr="000D7091" w:rsidRDefault="00A9702E" w:rsidP="00DD2652">
            <w:r w:rsidRPr="000D7091">
              <w:t>10/4/2024</w:t>
            </w:r>
          </w:p>
        </w:tc>
        <w:tc>
          <w:tcPr>
            <w:tcW w:w="305" w:type="pct"/>
            <w:noWrap/>
            <w:hideMark/>
          </w:tcPr>
          <w:p w:rsidR="00A9702E" w:rsidRPr="000D7091" w:rsidRDefault="00A9702E" w:rsidP="00DD2652">
            <w:r w:rsidRPr="000D7091">
              <w:t>Yes</w:t>
            </w:r>
          </w:p>
        </w:tc>
        <w:tc>
          <w:tcPr>
            <w:tcW w:w="424" w:type="pct"/>
            <w:noWrap/>
            <w:hideMark/>
          </w:tcPr>
          <w:p w:rsidR="00A9702E" w:rsidRPr="000D7091" w:rsidRDefault="00A9702E" w:rsidP="00DD2652">
            <w:r w:rsidRPr="000D7091">
              <w:t>Anxiety: 0.68, Depression: 0.76</w:t>
            </w:r>
          </w:p>
        </w:tc>
        <w:tc>
          <w:tcPr>
            <w:tcW w:w="297" w:type="pct"/>
            <w:noWrap/>
            <w:hideMark/>
          </w:tcPr>
          <w:p w:rsidR="00A9702E" w:rsidRPr="000D7091" w:rsidRDefault="00A9702E" w:rsidP="00DD2652">
            <w:r w:rsidRPr="000D7091">
              <w:t>6 weeks</w:t>
            </w:r>
          </w:p>
        </w:tc>
        <w:tc>
          <w:tcPr>
            <w:tcW w:w="208" w:type="pct"/>
            <w:noWrap/>
            <w:hideMark/>
          </w:tcPr>
          <w:p w:rsidR="00A9702E" w:rsidRPr="000D7091" w:rsidRDefault="00A9702E" w:rsidP="00DD2652">
            <w:r w:rsidRPr="000D7091">
              <w:t>Low</w:t>
            </w:r>
          </w:p>
        </w:tc>
        <w:tc>
          <w:tcPr>
            <w:tcW w:w="535" w:type="pct"/>
            <w:noWrap/>
            <w:hideMark/>
          </w:tcPr>
          <w:p w:rsidR="00A9702E" w:rsidRPr="000D7091" w:rsidRDefault="00A9702E" w:rsidP="00DD2652">
            <w:r w:rsidRPr="000D7091">
              <w:t>RCT, mental health outcomes, AI tool use</w:t>
            </w:r>
          </w:p>
        </w:tc>
        <w:tc>
          <w:tcPr>
            <w:tcW w:w="438" w:type="pct"/>
            <w:noWrap/>
            <w:hideMark/>
          </w:tcPr>
          <w:p w:rsidR="00A9702E" w:rsidRPr="000D7091" w:rsidRDefault="00A9702E" w:rsidP="00DD2652">
            <w:r w:rsidRPr="000D7091">
              <w:t>Non-English, non-peer-reviewed</w:t>
            </w:r>
          </w:p>
        </w:tc>
        <w:tc>
          <w:tcPr>
            <w:tcW w:w="1609" w:type="pct"/>
            <w:noWrap/>
            <w:hideMark/>
          </w:tcPr>
          <w:p w:rsidR="00A9702E" w:rsidRPr="000D7091" w:rsidRDefault="00A9702E" w:rsidP="00DD2652">
            <w:r w:rsidRPr="000D7091">
              <w:t xml:space="preserve">https://formative.jmir.org/2021/8/e20678/ </w:t>
            </w:r>
          </w:p>
        </w:tc>
      </w:tr>
      <w:tr w:rsidR="00A9702E" w:rsidRPr="000D7091" w:rsidTr="00DD2652">
        <w:trPr>
          <w:trHeight w:val="300"/>
        </w:trPr>
        <w:tc>
          <w:tcPr>
            <w:tcW w:w="367" w:type="pct"/>
            <w:noWrap/>
            <w:hideMark/>
          </w:tcPr>
          <w:p w:rsidR="00A9702E" w:rsidRPr="000D7091" w:rsidRDefault="00A9702E" w:rsidP="00DD2652">
            <w:r w:rsidRPr="000D7091">
              <w:t>Ogawa et al. (2022)</w:t>
            </w:r>
          </w:p>
        </w:tc>
        <w:tc>
          <w:tcPr>
            <w:tcW w:w="533" w:type="pct"/>
            <w:noWrap/>
            <w:hideMark/>
          </w:tcPr>
          <w:p w:rsidR="00A9702E" w:rsidRPr="000D7091" w:rsidRDefault="00A9702E" w:rsidP="00DD2652">
            <w:proofErr w:type="spellStart"/>
            <w:r w:rsidRPr="000D7091">
              <w:t>Arsalan</w:t>
            </w:r>
            <w:proofErr w:type="spellEnd"/>
            <w:r w:rsidRPr="000D7091">
              <w:t xml:space="preserve"> </w:t>
            </w:r>
            <w:proofErr w:type="spellStart"/>
            <w:r w:rsidRPr="000D7091">
              <w:t>Humayun</w:t>
            </w:r>
            <w:proofErr w:type="spellEnd"/>
            <w:r w:rsidRPr="000D7091">
              <w:t xml:space="preserve">, </w:t>
            </w:r>
            <w:proofErr w:type="spellStart"/>
            <w:r w:rsidRPr="000D7091">
              <w:t>Ashwini</w:t>
            </w:r>
            <w:proofErr w:type="spellEnd"/>
            <w:r w:rsidRPr="000D7091">
              <w:t xml:space="preserve"> M </w:t>
            </w:r>
            <w:proofErr w:type="spellStart"/>
            <w:r w:rsidRPr="000D7091">
              <w:t>Madawana</w:t>
            </w:r>
            <w:proofErr w:type="spellEnd"/>
          </w:p>
        </w:tc>
        <w:tc>
          <w:tcPr>
            <w:tcW w:w="283" w:type="pct"/>
            <w:noWrap/>
            <w:hideMark/>
          </w:tcPr>
          <w:p w:rsidR="00A9702E" w:rsidRPr="000D7091" w:rsidRDefault="00A9702E" w:rsidP="00DD2652">
            <w:r w:rsidRPr="000D7091">
              <w:t>10/4/2024</w:t>
            </w:r>
          </w:p>
        </w:tc>
        <w:tc>
          <w:tcPr>
            <w:tcW w:w="305" w:type="pct"/>
            <w:noWrap/>
            <w:hideMark/>
          </w:tcPr>
          <w:p w:rsidR="00A9702E" w:rsidRPr="000D7091" w:rsidRDefault="00A9702E" w:rsidP="00DD2652">
            <w:r w:rsidRPr="000D7091">
              <w:t>Yes</w:t>
            </w:r>
          </w:p>
        </w:tc>
        <w:tc>
          <w:tcPr>
            <w:tcW w:w="424" w:type="pct"/>
            <w:noWrap/>
            <w:hideMark/>
          </w:tcPr>
          <w:p w:rsidR="00A9702E" w:rsidRPr="000D7091" w:rsidRDefault="00A9702E" w:rsidP="00DD2652">
            <w:r w:rsidRPr="000D7091">
              <w:t>Depression: 0.55</w:t>
            </w:r>
          </w:p>
        </w:tc>
        <w:tc>
          <w:tcPr>
            <w:tcW w:w="297" w:type="pct"/>
            <w:noWrap/>
            <w:hideMark/>
          </w:tcPr>
          <w:p w:rsidR="00A9702E" w:rsidRPr="000D7091" w:rsidRDefault="00A9702E" w:rsidP="00DD2652">
            <w:r w:rsidRPr="000D7091">
              <w:t>8 weeks</w:t>
            </w:r>
          </w:p>
        </w:tc>
        <w:tc>
          <w:tcPr>
            <w:tcW w:w="208" w:type="pct"/>
            <w:noWrap/>
            <w:hideMark/>
          </w:tcPr>
          <w:p w:rsidR="00A9702E" w:rsidRPr="000D7091" w:rsidRDefault="00A9702E" w:rsidP="00DD2652">
            <w:r w:rsidRPr="000D7091">
              <w:t>Low</w:t>
            </w:r>
          </w:p>
        </w:tc>
        <w:tc>
          <w:tcPr>
            <w:tcW w:w="535" w:type="pct"/>
            <w:noWrap/>
            <w:hideMark/>
          </w:tcPr>
          <w:p w:rsidR="00A9702E" w:rsidRPr="000D7091" w:rsidRDefault="00A9702E" w:rsidP="00DD2652">
            <w:r w:rsidRPr="000D7091">
              <w:t>RCT, mental health outcomes, AI tool use</w:t>
            </w:r>
          </w:p>
        </w:tc>
        <w:tc>
          <w:tcPr>
            <w:tcW w:w="438" w:type="pct"/>
            <w:noWrap/>
            <w:hideMark/>
          </w:tcPr>
          <w:p w:rsidR="00A9702E" w:rsidRPr="000D7091" w:rsidRDefault="00A9702E" w:rsidP="00DD2652">
            <w:r w:rsidRPr="000D7091">
              <w:t>Non-English, non-peer-reviewed</w:t>
            </w:r>
          </w:p>
        </w:tc>
        <w:tc>
          <w:tcPr>
            <w:tcW w:w="1609" w:type="pct"/>
            <w:noWrap/>
            <w:hideMark/>
          </w:tcPr>
          <w:p w:rsidR="00A9702E" w:rsidRPr="000D7091" w:rsidRDefault="00A9702E" w:rsidP="00DD2652">
            <w:r w:rsidRPr="000D7091">
              <w:t xml:space="preserve">https://www.e-jmd.org/upload/jmd-21096.pdf </w:t>
            </w:r>
          </w:p>
        </w:tc>
      </w:tr>
      <w:tr w:rsidR="00A9702E" w:rsidRPr="000D7091" w:rsidTr="00DD2652">
        <w:trPr>
          <w:trHeight w:val="300"/>
        </w:trPr>
        <w:tc>
          <w:tcPr>
            <w:tcW w:w="367" w:type="pct"/>
            <w:noWrap/>
            <w:hideMark/>
          </w:tcPr>
          <w:p w:rsidR="00A9702E" w:rsidRPr="000D7091" w:rsidRDefault="00A9702E" w:rsidP="00DD2652">
            <w:proofErr w:type="spellStart"/>
            <w:r w:rsidRPr="000D7091">
              <w:t>Romanovskyi</w:t>
            </w:r>
            <w:proofErr w:type="spellEnd"/>
            <w:r w:rsidRPr="000D7091">
              <w:t xml:space="preserve"> et al. (2021)</w:t>
            </w:r>
          </w:p>
        </w:tc>
        <w:tc>
          <w:tcPr>
            <w:tcW w:w="533" w:type="pct"/>
            <w:noWrap/>
            <w:hideMark/>
          </w:tcPr>
          <w:p w:rsidR="00A9702E" w:rsidRPr="000D7091" w:rsidRDefault="00A9702E" w:rsidP="00DD2652">
            <w:proofErr w:type="spellStart"/>
            <w:r w:rsidRPr="000D7091">
              <w:t>Arsalan</w:t>
            </w:r>
            <w:proofErr w:type="spellEnd"/>
            <w:r w:rsidRPr="000D7091">
              <w:t xml:space="preserve"> </w:t>
            </w:r>
            <w:proofErr w:type="spellStart"/>
            <w:r w:rsidRPr="000D7091">
              <w:t>Humayun</w:t>
            </w:r>
            <w:proofErr w:type="spellEnd"/>
            <w:r w:rsidRPr="000D7091">
              <w:t xml:space="preserve">, </w:t>
            </w:r>
            <w:proofErr w:type="spellStart"/>
            <w:r w:rsidRPr="000D7091">
              <w:t>Ashwini</w:t>
            </w:r>
            <w:proofErr w:type="spellEnd"/>
            <w:r w:rsidRPr="000D7091">
              <w:t xml:space="preserve"> M </w:t>
            </w:r>
            <w:proofErr w:type="spellStart"/>
            <w:r w:rsidRPr="000D7091">
              <w:t>Madawana</w:t>
            </w:r>
            <w:proofErr w:type="spellEnd"/>
          </w:p>
        </w:tc>
        <w:tc>
          <w:tcPr>
            <w:tcW w:w="283" w:type="pct"/>
            <w:noWrap/>
            <w:hideMark/>
          </w:tcPr>
          <w:p w:rsidR="00A9702E" w:rsidRPr="000D7091" w:rsidRDefault="00A9702E" w:rsidP="00DD2652">
            <w:r w:rsidRPr="000D7091">
              <w:t>10/4/2024</w:t>
            </w:r>
          </w:p>
        </w:tc>
        <w:tc>
          <w:tcPr>
            <w:tcW w:w="305" w:type="pct"/>
            <w:noWrap/>
            <w:hideMark/>
          </w:tcPr>
          <w:p w:rsidR="00A9702E" w:rsidRPr="000D7091" w:rsidRDefault="00A9702E" w:rsidP="00DD2652">
            <w:r w:rsidRPr="000D7091">
              <w:t>Yes</w:t>
            </w:r>
          </w:p>
        </w:tc>
        <w:tc>
          <w:tcPr>
            <w:tcW w:w="424" w:type="pct"/>
            <w:noWrap/>
            <w:hideMark/>
          </w:tcPr>
          <w:p w:rsidR="00A9702E" w:rsidRPr="000D7091" w:rsidRDefault="00A9702E" w:rsidP="00DD2652">
            <w:r w:rsidRPr="000D7091">
              <w:t>Anxiety: 0.81, Depression: 0.85</w:t>
            </w:r>
          </w:p>
        </w:tc>
        <w:tc>
          <w:tcPr>
            <w:tcW w:w="297" w:type="pct"/>
            <w:noWrap/>
            <w:hideMark/>
          </w:tcPr>
          <w:p w:rsidR="00A9702E" w:rsidRPr="000D7091" w:rsidRDefault="00A9702E" w:rsidP="00DD2652">
            <w:r w:rsidRPr="000D7091">
              <w:t>12 weeks</w:t>
            </w:r>
          </w:p>
        </w:tc>
        <w:tc>
          <w:tcPr>
            <w:tcW w:w="208" w:type="pct"/>
            <w:noWrap/>
            <w:hideMark/>
          </w:tcPr>
          <w:p w:rsidR="00A9702E" w:rsidRPr="000D7091" w:rsidRDefault="00A9702E" w:rsidP="00DD2652">
            <w:r w:rsidRPr="000D7091">
              <w:t>Moderate</w:t>
            </w:r>
          </w:p>
        </w:tc>
        <w:tc>
          <w:tcPr>
            <w:tcW w:w="535" w:type="pct"/>
            <w:noWrap/>
            <w:hideMark/>
          </w:tcPr>
          <w:p w:rsidR="00A9702E" w:rsidRPr="000D7091" w:rsidRDefault="00A9702E" w:rsidP="00DD2652">
            <w:r w:rsidRPr="000D7091">
              <w:t>RCT, mental health outcomes, AI tool use</w:t>
            </w:r>
          </w:p>
        </w:tc>
        <w:tc>
          <w:tcPr>
            <w:tcW w:w="438" w:type="pct"/>
            <w:noWrap/>
            <w:hideMark/>
          </w:tcPr>
          <w:p w:rsidR="00A9702E" w:rsidRPr="000D7091" w:rsidRDefault="00A9702E" w:rsidP="00DD2652">
            <w:r w:rsidRPr="000D7091">
              <w:t>Non-English, non-peer-reviewed</w:t>
            </w:r>
          </w:p>
        </w:tc>
        <w:tc>
          <w:tcPr>
            <w:tcW w:w="1609" w:type="pct"/>
            <w:noWrap/>
            <w:hideMark/>
          </w:tcPr>
          <w:p w:rsidR="00A9702E" w:rsidRPr="000D7091" w:rsidRDefault="00A9702E" w:rsidP="00DD2652">
            <w:r w:rsidRPr="000D7091">
              <w:t xml:space="preserve">https://ceur-ws.org/Vol-2870/paper89.pdf </w:t>
            </w:r>
          </w:p>
        </w:tc>
      </w:tr>
      <w:tr w:rsidR="00A9702E" w:rsidRPr="000D7091" w:rsidTr="00DD2652">
        <w:trPr>
          <w:trHeight w:val="300"/>
        </w:trPr>
        <w:tc>
          <w:tcPr>
            <w:tcW w:w="367" w:type="pct"/>
            <w:noWrap/>
            <w:hideMark/>
          </w:tcPr>
          <w:p w:rsidR="00A9702E" w:rsidRPr="000D7091" w:rsidRDefault="00A9702E" w:rsidP="00DD2652">
            <w:r w:rsidRPr="000D7091">
              <w:t>Drouin et al. (2022)</w:t>
            </w:r>
          </w:p>
        </w:tc>
        <w:tc>
          <w:tcPr>
            <w:tcW w:w="533" w:type="pct"/>
            <w:noWrap/>
            <w:hideMark/>
          </w:tcPr>
          <w:p w:rsidR="00A9702E" w:rsidRPr="000D7091" w:rsidRDefault="00A9702E" w:rsidP="00DD2652">
            <w:proofErr w:type="spellStart"/>
            <w:r w:rsidRPr="000D7091">
              <w:t>Arsalan</w:t>
            </w:r>
            <w:proofErr w:type="spellEnd"/>
            <w:r w:rsidRPr="000D7091">
              <w:t xml:space="preserve"> </w:t>
            </w:r>
            <w:proofErr w:type="spellStart"/>
            <w:r w:rsidRPr="000D7091">
              <w:t>Humayun</w:t>
            </w:r>
            <w:proofErr w:type="spellEnd"/>
            <w:r w:rsidRPr="000D7091">
              <w:t xml:space="preserve">, </w:t>
            </w:r>
            <w:proofErr w:type="spellStart"/>
            <w:r w:rsidRPr="000D7091">
              <w:t>Ashwini</w:t>
            </w:r>
            <w:proofErr w:type="spellEnd"/>
            <w:r w:rsidRPr="000D7091">
              <w:t xml:space="preserve"> M </w:t>
            </w:r>
            <w:proofErr w:type="spellStart"/>
            <w:r w:rsidRPr="000D7091">
              <w:t>Madawana</w:t>
            </w:r>
            <w:proofErr w:type="spellEnd"/>
          </w:p>
        </w:tc>
        <w:tc>
          <w:tcPr>
            <w:tcW w:w="283" w:type="pct"/>
            <w:noWrap/>
            <w:hideMark/>
          </w:tcPr>
          <w:p w:rsidR="00A9702E" w:rsidRPr="000D7091" w:rsidRDefault="00A9702E" w:rsidP="00DD2652">
            <w:r w:rsidRPr="000D7091">
              <w:t>10/4/2024</w:t>
            </w:r>
          </w:p>
        </w:tc>
        <w:tc>
          <w:tcPr>
            <w:tcW w:w="305" w:type="pct"/>
            <w:noWrap/>
            <w:hideMark/>
          </w:tcPr>
          <w:p w:rsidR="00A9702E" w:rsidRPr="000D7091" w:rsidRDefault="00A9702E" w:rsidP="00DD2652">
            <w:r w:rsidRPr="000D7091">
              <w:t>Yes</w:t>
            </w:r>
          </w:p>
        </w:tc>
        <w:tc>
          <w:tcPr>
            <w:tcW w:w="424" w:type="pct"/>
            <w:noWrap/>
            <w:hideMark/>
          </w:tcPr>
          <w:p w:rsidR="00A9702E" w:rsidRPr="000D7091" w:rsidRDefault="00A9702E" w:rsidP="00DD2652">
            <w:r w:rsidRPr="000D7091">
              <w:t>Negative Affect: 0.65</w:t>
            </w:r>
          </w:p>
        </w:tc>
        <w:tc>
          <w:tcPr>
            <w:tcW w:w="297" w:type="pct"/>
            <w:noWrap/>
            <w:hideMark/>
          </w:tcPr>
          <w:p w:rsidR="00A9702E" w:rsidRPr="000D7091" w:rsidRDefault="00A9702E" w:rsidP="00DD2652">
            <w:r w:rsidRPr="000D7091">
              <w:t>8 weeks</w:t>
            </w:r>
          </w:p>
        </w:tc>
        <w:tc>
          <w:tcPr>
            <w:tcW w:w="208" w:type="pct"/>
            <w:noWrap/>
            <w:hideMark/>
          </w:tcPr>
          <w:p w:rsidR="00A9702E" w:rsidRPr="000D7091" w:rsidRDefault="00A9702E" w:rsidP="00DD2652">
            <w:r w:rsidRPr="000D7091">
              <w:t>Low</w:t>
            </w:r>
          </w:p>
        </w:tc>
        <w:tc>
          <w:tcPr>
            <w:tcW w:w="535" w:type="pct"/>
            <w:noWrap/>
            <w:hideMark/>
          </w:tcPr>
          <w:p w:rsidR="00A9702E" w:rsidRPr="000D7091" w:rsidRDefault="00A9702E" w:rsidP="00DD2652">
            <w:r w:rsidRPr="000D7091">
              <w:t>RCT, mental health outcomes, AI tool use</w:t>
            </w:r>
          </w:p>
        </w:tc>
        <w:tc>
          <w:tcPr>
            <w:tcW w:w="438" w:type="pct"/>
            <w:noWrap/>
            <w:hideMark/>
          </w:tcPr>
          <w:p w:rsidR="00A9702E" w:rsidRPr="000D7091" w:rsidRDefault="00A9702E" w:rsidP="00DD2652">
            <w:r w:rsidRPr="000D7091">
              <w:t>Non-English, non-peer-reviewed</w:t>
            </w:r>
          </w:p>
        </w:tc>
        <w:tc>
          <w:tcPr>
            <w:tcW w:w="1609" w:type="pct"/>
            <w:noWrap/>
            <w:hideMark/>
          </w:tcPr>
          <w:p w:rsidR="00A9702E" w:rsidRPr="000D7091" w:rsidRDefault="00A9702E" w:rsidP="00DD2652">
            <w:r w:rsidRPr="000D7091">
              <w:t xml:space="preserve">https://www.researchgate.net/publication/374505266_Ethical_Tensions_in_Human-AI_Companionship_A_Dialectical_Inquiry_into_Replika </w:t>
            </w:r>
          </w:p>
        </w:tc>
      </w:tr>
      <w:tr w:rsidR="00A9702E" w:rsidRPr="000D7091" w:rsidTr="00DD2652">
        <w:trPr>
          <w:trHeight w:val="300"/>
        </w:trPr>
        <w:tc>
          <w:tcPr>
            <w:tcW w:w="367" w:type="pct"/>
            <w:noWrap/>
            <w:hideMark/>
          </w:tcPr>
          <w:p w:rsidR="00A9702E" w:rsidRPr="000D7091" w:rsidRDefault="00A9702E" w:rsidP="00DD2652">
            <w:r w:rsidRPr="000D7091">
              <w:t>Liu et al. (2022)</w:t>
            </w:r>
          </w:p>
        </w:tc>
        <w:tc>
          <w:tcPr>
            <w:tcW w:w="533" w:type="pct"/>
            <w:noWrap/>
            <w:hideMark/>
          </w:tcPr>
          <w:p w:rsidR="00A9702E" w:rsidRPr="000D7091" w:rsidRDefault="00A9702E" w:rsidP="00DD2652">
            <w:proofErr w:type="spellStart"/>
            <w:r w:rsidRPr="000D7091">
              <w:t>Arsalan</w:t>
            </w:r>
            <w:proofErr w:type="spellEnd"/>
            <w:r w:rsidRPr="000D7091">
              <w:t xml:space="preserve"> </w:t>
            </w:r>
            <w:proofErr w:type="spellStart"/>
            <w:r w:rsidRPr="000D7091">
              <w:t>Humayun</w:t>
            </w:r>
            <w:proofErr w:type="spellEnd"/>
            <w:r w:rsidRPr="000D7091">
              <w:t xml:space="preserve">, </w:t>
            </w:r>
            <w:proofErr w:type="spellStart"/>
            <w:r w:rsidRPr="000D7091">
              <w:t>Ashwini</w:t>
            </w:r>
            <w:proofErr w:type="spellEnd"/>
            <w:r w:rsidRPr="000D7091">
              <w:t xml:space="preserve"> M </w:t>
            </w:r>
            <w:proofErr w:type="spellStart"/>
            <w:r w:rsidRPr="000D7091">
              <w:t>Madawana</w:t>
            </w:r>
            <w:proofErr w:type="spellEnd"/>
          </w:p>
        </w:tc>
        <w:tc>
          <w:tcPr>
            <w:tcW w:w="283" w:type="pct"/>
            <w:noWrap/>
            <w:hideMark/>
          </w:tcPr>
          <w:p w:rsidR="00A9702E" w:rsidRPr="000D7091" w:rsidRDefault="00A9702E" w:rsidP="00DD2652">
            <w:r w:rsidRPr="000D7091">
              <w:t>10/4/2024</w:t>
            </w:r>
          </w:p>
        </w:tc>
        <w:tc>
          <w:tcPr>
            <w:tcW w:w="305" w:type="pct"/>
            <w:noWrap/>
            <w:hideMark/>
          </w:tcPr>
          <w:p w:rsidR="00A9702E" w:rsidRPr="000D7091" w:rsidRDefault="00A9702E" w:rsidP="00DD2652">
            <w:r w:rsidRPr="000D7091">
              <w:t>Yes</w:t>
            </w:r>
          </w:p>
        </w:tc>
        <w:tc>
          <w:tcPr>
            <w:tcW w:w="424" w:type="pct"/>
            <w:noWrap/>
            <w:hideMark/>
          </w:tcPr>
          <w:p w:rsidR="00A9702E" w:rsidRPr="000D7091" w:rsidRDefault="00A9702E" w:rsidP="00DD2652">
            <w:r w:rsidRPr="000D7091">
              <w:t>Anxiety: 0.73, Depression: 0.79</w:t>
            </w:r>
          </w:p>
        </w:tc>
        <w:tc>
          <w:tcPr>
            <w:tcW w:w="297" w:type="pct"/>
            <w:noWrap/>
            <w:hideMark/>
          </w:tcPr>
          <w:p w:rsidR="00A9702E" w:rsidRPr="000D7091" w:rsidRDefault="00A9702E" w:rsidP="00DD2652">
            <w:r w:rsidRPr="000D7091">
              <w:t>4 weeks</w:t>
            </w:r>
          </w:p>
        </w:tc>
        <w:tc>
          <w:tcPr>
            <w:tcW w:w="208" w:type="pct"/>
            <w:noWrap/>
            <w:hideMark/>
          </w:tcPr>
          <w:p w:rsidR="00A9702E" w:rsidRPr="000D7091" w:rsidRDefault="00A9702E" w:rsidP="00DD2652">
            <w:r w:rsidRPr="000D7091">
              <w:t>Moderate</w:t>
            </w:r>
          </w:p>
        </w:tc>
        <w:tc>
          <w:tcPr>
            <w:tcW w:w="535" w:type="pct"/>
            <w:noWrap/>
            <w:hideMark/>
          </w:tcPr>
          <w:p w:rsidR="00A9702E" w:rsidRPr="000D7091" w:rsidRDefault="00A9702E" w:rsidP="00DD2652">
            <w:r w:rsidRPr="000D7091">
              <w:t>RCT, mental health outcomes, AI tool use</w:t>
            </w:r>
          </w:p>
        </w:tc>
        <w:tc>
          <w:tcPr>
            <w:tcW w:w="438" w:type="pct"/>
            <w:noWrap/>
            <w:hideMark/>
          </w:tcPr>
          <w:p w:rsidR="00A9702E" w:rsidRPr="000D7091" w:rsidRDefault="00A9702E" w:rsidP="00DD2652">
            <w:r w:rsidRPr="000D7091">
              <w:t>Non-English, non-peer-reviewed</w:t>
            </w:r>
          </w:p>
        </w:tc>
        <w:tc>
          <w:tcPr>
            <w:tcW w:w="1609" w:type="pct"/>
            <w:noWrap/>
            <w:hideMark/>
          </w:tcPr>
          <w:p w:rsidR="00A9702E" w:rsidRPr="000D7091" w:rsidRDefault="00A9702E" w:rsidP="00DD2652">
            <w:r w:rsidRPr="000D7091">
              <w:t xml:space="preserve">https://www.sciencedirect.com/science/article/pii/S2214782922000021 </w:t>
            </w:r>
          </w:p>
        </w:tc>
      </w:tr>
    </w:tbl>
    <w:p w:rsidR="003C2201" w:rsidRDefault="00A9702E">
      <w:r>
        <w:fldChar w:fldCharType="end"/>
      </w:r>
    </w:p>
    <w:sectPr w:rsidR="003C2201" w:rsidSect="00A970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02E"/>
    <w:rsid w:val="00091A73"/>
    <w:rsid w:val="00A9702E"/>
    <w:rsid w:val="00CE4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AD7873-7842-4915-9109-D07E649EE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71</Characters>
  <Application>Microsoft Office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Arif Awang Nawi</dc:creator>
  <cp:keywords/>
  <dc:description/>
  <cp:lastModifiedBy>Mohamad Arif Awang Nawi</cp:lastModifiedBy>
  <cp:revision>1</cp:revision>
  <dcterms:created xsi:type="dcterms:W3CDTF">2025-04-10T15:44:00Z</dcterms:created>
  <dcterms:modified xsi:type="dcterms:W3CDTF">2025-04-10T15:44:00Z</dcterms:modified>
</cp:coreProperties>
</file>